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default" w:ascii="微软雅黑" w:hAnsi="微软雅黑" w:eastAsia="微软雅黑" w:cs="微软雅黑"/>
          <w:b/>
          <w:bCs/>
          <w:i w:val="0"/>
          <w:iCs w:val="0"/>
          <w:caps w:val="0"/>
          <w:color w:val="2A2B2E"/>
          <w:spacing w:val="0"/>
          <w:sz w:val="24"/>
          <w:szCs w:val="24"/>
          <w:highlight w:val="none"/>
          <w:shd w:val="clear" w:fill="FCFDFE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i w:val="0"/>
          <w:iCs w:val="0"/>
          <w:caps w:val="0"/>
          <w:color w:val="2A2B2E"/>
          <w:spacing w:val="0"/>
          <w:sz w:val="24"/>
          <w:szCs w:val="24"/>
          <w:highlight w:val="none"/>
          <w:shd w:val="clear" w:fill="FCFDFE"/>
          <w:lang w:val="en-US" w:eastAsia="zh-CN"/>
        </w:rPr>
        <w:t>The specific search strategies applicable to PubMed are as follows: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</w:rPr>
      </w:pP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#1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</w:rPr>
        <w:t>(((((((((((((((((((((((((Gastrointestinal Diseases[MeSH Terms]) OR (Disease, Gastrointestinal[Title/Abstract])) OR (Diseases, Gastrointestinal[Title/Abstract])) OR (Gastrointestinal Disease[Title/Abstract])) OR (Gastrointestinal Disorders[Title/Abstract])) OR (Gastrointestinal Disorder[Title/Abstract])) OR (Functional Gastrointestinal Disorders[Title/Abstract])) OR (Functional Gastrointestinal Disorder[Title/Abstract])) OR (Gastrointestinal Disorder, Functional[Title/Abstract])) OR (Gastrointestinal Disorders, Functional[Title/Abstract])) OR (Cholera Infantum[Title/Abstract])) OR (Functional dyspepsia[Title/Abstract])) OR (postprandial distress syndrome[Title/Abstract])) OR (epigastric pain syndrome[Title/Abstract])) OR (Irritable Bowel Syndrome[MeSH Terms])) OR (Irritable Bowel Syndromes[Title/Abstract])) OR (Syndrome, Irritable Bowel[Title/Abstract])) OR (Syndromes, Irritable Bowel[Title/Abstract])) OR (Colon, Irritable[Title/Abstract])) OR (Irritable Colon[Title/Abstract])) OR (Colitis, Mucous[Title/Abstract])) OR (Colitides, Mucous[Title/Abstract])) OR (Mucous Colitides[Title/Abstract])) OR (Mucous Colitis[Title/Abstract])) OR (Functional constipation[Title/Abstract])) OR (chronic functional constipation[Title/Abstract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#2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</w:rPr>
        <w:t>(Acupuncture[MeSH Terms]) OR (Pharmacopuncture[Title/Abstract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#3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</w:rPr>
        <w:t>((((((((((((((((((((((((((((((((((((((((Magnetic Resonance Imaging[MeSH Terms]) OR (Imaging, Magnetic Resonance[Title/Abstract])) OR (NMR Imaging[Title/Abstract])) OR (Imaging, NMR[Title/Abstract])) OR (Tomography, NMR[Title/Abstract])) OR (Tomography, MR[Title/Abstract])) OR (MR Tomography[Title/Abstract])) OR (NMR Tomography[Title/Abstract])) OR (Steady-State Free Precession MR[Title/Abstract])) OR (Steady State Free Precession MRI[Title/Abstract])) OR (Zeugmatography[Title/Abstract])) OR (Imaging, Chemical Shift[Title/Abstract])) OR (Chemical Shift Imagings[Title/Abstract])) OR (Imagings, Chemical Shift[Title/Abstract])) OR (Shift Imaging, Chemical[Title/Abstract])) OR (Shift Imagings, Chemical[Title/Abstract])) OR (Chemical Shift Imaging[Title/Abstract])) OR (Magnetic Resonance Image[Title/Abstract])) OR (Image, Magnetic Resonance[Title/Abstract])) OR (Magnetic Resonance Images[Title/Abstract])) OR (Resonance Image, Magnetic[Title/Abstract])) OR (Magnetization Transfer Contrast Imaging[Title/Abstract])) OR (MRI Scans[Title/Abstract])) OR (MRI Scan[Title/Abstract])) OR (Scan, MRI[Title/Abstract])) OR (Scans, MRI[Title/Abstract])) OR (Tomography, Proton Spin[Title/Abstract])) OR (Proton Spin Tomography[Title/Abstract])) OR (fMRI[Title/Abstract])) OR (MRI, Functional[Title/Abstract])) OR (Functional MRI[Title/Abstract])) OR (Functional MRIs[Title/Abstract])) OR (MRIs, Functional[Title/Abstract])) OR (Functional Magnetic Resonance Imaging[Title/Abstract])) OR (Magnetic Resonance Imaging, Functional[Title/Abstract])) OR (Spin Echo Imaging[Title/Abstract])) OR (Echo Imaging, Spin[Title/Abstract])) OR (Echo Imagings, Spin[Title/Abstract])) OR (Imaging, Spin Echo[Title/Abstract])) OR (Imagings, Spin Echo[Title/Abstract])) OR (Spin Echo Imagings[Title/Abstract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Style w:val="5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  <w:t>#4 (Randomized controlled trial[MeSH Terms]) OR (Randomized[Title/Abstract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  <w:t>#1 AND #2 AND #3 AND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5N2NmOGQ2MDYzN2Q3NGU1MTkyODQyOWE1NTg4ODUifQ=="/>
  </w:docVars>
  <w:rsids>
    <w:rsidRoot w:val="38A83CE9"/>
    <w:rsid w:val="04164435"/>
    <w:rsid w:val="09BC2BE5"/>
    <w:rsid w:val="0BC47D21"/>
    <w:rsid w:val="18FB529B"/>
    <w:rsid w:val="1B3675FF"/>
    <w:rsid w:val="1CAF44C9"/>
    <w:rsid w:val="2E9D180F"/>
    <w:rsid w:val="30410D9D"/>
    <w:rsid w:val="38A83CE9"/>
    <w:rsid w:val="3E5D0212"/>
    <w:rsid w:val="3F063909"/>
    <w:rsid w:val="4C9A4791"/>
    <w:rsid w:val="4CE4796A"/>
    <w:rsid w:val="522A101C"/>
    <w:rsid w:val="5C057AED"/>
    <w:rsid w:val="6B14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3</Words>
  <Characters>3002</Characters>
  <Lines>0</Lines>
  <Paragraphs>0</Paragraphs>
  <TotalTime>3</TotalTime>
  <ScaleCrop>false</ScaleCrop>
  <LinksUpToDate>false</LinksUpToDate>
  <CharactersWithSpaces>326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6:20:00Z</dcterms:created>
  <dc:creator>刘倩</dc:creator>
  <cp:lastModifiedBy>修改</cp:lastModifiedBy>
  <dcterms:modified xsi:type="dcterms:W3CDTF">2023-05-01T14:1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0546334E7BA464F827DB2E223AF716A</vt:lpwstr>
  </property>
</Properties>
</file>